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4FD1" w:rsidRPr="00593B28" w:rsidRDefault="00974FD1" w:rsidP="00B1214A">
      <w:pPr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  <w:proofErr w:type="spellStart"/>
      <w:r w:rsidRPr="00593B28">
        <w:rPr>
          <w:rFonts w:ascii="Times New Roman" w:hAnsi="Times New Roman" w:hint="eastAsia"/>
          <w:b/>
          <w:sz w:val="20"/>
          <w:szCs w:val="20"/>
        </w:rPr>
        <w:t>S9</w:t>
      </w:r>
      <w:proofErr w:type="spellEnd"/>
      <w:r w:rsidRPr="00593B28">
        <w:rPr>
          <w:rFonts w:ascii="Times New Roman" w:hAnsi="Times New Roman" w:hint="eastAsia"/>
          <w:b/>
          <w:sz w:val="20"/>
          <w:szCs w:val="20"/>
        </w:rPr>
        <w:t xml:space="preserve"> Table. </w:t>
      </w:r>
      <w:r w:rsidR="007F1C9A" w:rsidRPr="007F1C9A">
        <w:rPr>
          <w:rFonts w:ascii="Times New Roman" w:hAnsi="Times New Roman"/>
          <w:b/>
          <w:sz w:val="20"/>
          <w:szCs w:val="20"/>
        </w:rPr>
        <w:t xml:space="preserve">The 10-year </w:t>
      </w:r>
      <w:proofErr w:type="spellStart"/>
      <w:r w:rsidR="007F1C9A" w:rsidRPr="007F1C9A">
        <w:rPr>
          <w:rFonts w:ascii="Times New Roman" w:hAnsi="Times New Roman"/>
          <w:b/>
          <w:sz w:val="20"/>
          <w:szCs w:val="20"/>
        </w:rPr>
        <w:t>AUC</w:t>
      </w:r>
      <w:proofErr w:type="spellEnd"/>
      <w:r w:rsidR="007F1C9A" w:rsidRPr="007F1C9A">
        <w:rPr>
          <w:rFonts w:ascii="Times New Roman" w:hAnsi="Times New Roman"/>
          <w:b/>
          <w:sz w:val="20"/>
          <w:szCs w:val="20"/>
        </w:rPr>
        <w:t>, sensitivity, and specificity of the nine optimal polygenic risk scor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57"/>
        <w:gridCol w:w="1052"/>
        <w:gridCol w:w="3956"/>
        <w:gridCol w:w="2532"/>
        <w:gridCol w:w="2532"/>
        <w:gridCol w:w="2529"/>
      </w:tblGrid>
      <w:tr w:rsidR="00593B28" w:rsidRPr="00593B28" w:rsidTr="0047332D">
        <w:trPr>
          <w:trHeight w:val="271"/>
          <w:jc w:val="center"/>
        </w:trPr>
        <w:tc>
          <w:tcPr>
            <w:tcW w:w="4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ancer site</w:t>
            </w:r>
          </w:p>
        </w:tc>
        <w:tc>
          <w:tcPr>
            <w:tcW w:w="3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ases</w:t>
            </w:r>
          </w:p>
        </w:tc>
        <w:tc>
          <w:tcPr>
            <w:tcW w:w="14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Incidence rate (per 100,000 person-years)</w:t>
            </w:r>
          </w:p>
        </w:tc>
        <w:tc>
          <w:tcPr>
            <w:tcW w:w="9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UC</w:t>
            </w:r>
            <w:proofErr w:type="spellEnd"/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9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Sensitivity (95% CI)</w:t>
            </w:r>
          </w:p>
        </w:tc>
        <w:tc>
          <w:tcPr>
            <w:tcW w:w="9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Specificity (95% CI)</w:t>
            </w:r>
          </w:p>
        </w:tc>
      </w:tr>
      <w:tr w:rsidR="00593B28" w:rsidRPr="00593B28" w:rsidTr="0047332D">
        <w:trPr>
          <w:trHeight w:val="271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499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46.5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56 (0.529-0.583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64 (0.613-0.704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430 (0.373-0.461)</w:t>
            </w:r>
          </w:p>
        </w:tc>
      </w:tr>
      <w:tr w:rsidR="00593B28" w:rsidRPr="00593B28" w:rsidTr="0047332D">
        <w:trPr>
          <w:trHeight w:val="271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745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69.4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69 (0.547-0.591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00 (0.456-0.536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12 (0.558-0.638)</w:t>
            </w:r>
          </w:p>
        </w:tc>
      </w:tr>
      <w:tr w:rsidR="00593B28" w:rsidRPr="00593B28" w:rsidTr="0047332D">
        <w:trPr>
          <w:trHeight w:val="271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olorectum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74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69.0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10 (0.586-0.633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459 (0.418-0.496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19 (0.671-0.750)</w:t>
            </w:r>
          </w:p>
        </w:tc>
      </w:tr>
      <w:tr w:rsidR="00593B28" w:rsidRPr="00593B28" w:rsidTr="0047332D">
        <w:trPr>
          <w:trHeight w:val="271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7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5.8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97 (0.550-0.643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03 (0.625-0.773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494 (0.343-0.550)</w:t>
            </w:r>
          </w:p>
        </w:tc>
      </w:tr>
      <w:tr w:rsidR="00593B28" w:rsidRPr="00593B28" w:rsidTr="0047332D">
        <w:trPr>
          <w:trHeight w:val="271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,54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43.7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50 (0.534-0.566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489 (0.460-0.514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98 (0.560-0.623)</w:t>
            </w:r>
          </w:p>
        </w:tc>
      </w:tr>
      <w:tr w:rsidR="00593B28" w:rsidRPr="00593B28" w:rsidTr="0047332D">
        <w:trPr>
          <w:trHeight w:val="271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Breast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486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77.4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87 (0.559-0.614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91 (0.541-0.635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60 (0.492-0.604)</w:t>
            </w:r>
          </w:p>
        </w:tc>
      </w:tr>
      <w:tr w:rsidR="00593B28" w:rsidRPr="00593B28" w:rsidTr="0047332D">
        <w:trPr>
          <w:trHeight w:val="271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ervix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237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37.7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73 (0.533-0.614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451 (0.383-0.519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86 (0.594-0.735)</w:t>
            </w:r>
          </w:p>
        </w:tc>
      </w:tr>
      <w:tr w:rsidR="00593B28" w:rsidRPr="00593B28" w:rsidTr="0047332D">
        <w:trPr>
          <w:trHeight w:val="271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Ovary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96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5.2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91 (0.532-0.649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88 (0.558-0.779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00 (0.348-0.555)</w:t>
            </w:r>
          </w:p>
        </w:tc>
      </w:tr>
      <w:tr w:rsidR="00593B28" w:rsidRPr="00593B28" w:rsidTr="0047332D">
        <w:trPr>
          <w:trHeight w:val="271"/>
          <w:jc w:val="center"/>
        </w:trPr>
        <w:tc>
          <w:tcPr>
            <w:tcW w:w="4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14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21.40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50 (0.588-0.713)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71 (0.442-0.675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4FD1" w:rsidRPr="00593B28" w:rsidRDefault="00974FD1" w:rsidP="00974FD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00 (0.579-0.764)</w:t>
            </w:r>
          </w:p>
        </w:tc>
      </w:tr>
    </w:tbl>
    <w:p w:rsidR="00974FD1" w:rsidRPr="00593B28" w:rsidRDefault="0047332D" w:rsidP="00B1214A">
      <w:pPr>
        <w:rPr>
          <w:rFonts w:ascii="Times New Roman" w:hAnsi="Times New Roman"/>
          <w:sz w:val="20"/>
          <w:szCs w:val="20"/>
        </w:rPr>
      </w:pPr>
      <w:proofErr w:type="spellStart"/>
      <w:r w:rsidRPr="00593B28">
        <w:rPr>
          <w:rFonts w:ascii="Times New Roman" w:hAnsi="Times New Roman"/>
          <w:sz w:val="20"/>
          <w:szCs w:val="20"/>
        </w:rPr>
        <w:t>AUC</w:t>
      </w:r>
      <w:proofErr w:type="spellEnd"/>
      <w:r w:rsidRPr="00593B28">
        <w:rPr>
          <w:rFonts w:ascii="Times New Roman" w:hAnsi="Times New Roman"/>
          <w:sz w:val="20"/>
          <w:szCs w:val="20"/>
        </w:rPr>
        <w:t>, area under the curve; PRS, polygenic risk score; CI, confidence interval.</w:t>
      </w:r>
    </w:p>
    <w:p w:rsidR="00F74B8E" w:rsidRDefault="00F74B8E" w:rsidP="001B284C">
      <w:pPr>
        <w:rPr>
          <w:rFonts w:ascii="Times New Roman" w:hAnsi="Times New Roman"/>
          <w:sz w:val="20"/>
          <w:szCs w:val="20"/>
        </w:rPr>
      </w:pPr>
    </w:p>
    <w:sectPr w:rsidR="00F74B8E" w:rsidSect="001B284C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2672" w:rsidRDefault="00B32672">
      <w:r>
        <w:separator/>
      </w:r>
    </w:p>
  </w:endnote>
  <w:endnote w:type="continuationSeparator" w:id="0">
    <w:p w:rsidR="00B32672" w:rsidRDefault="00B326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49613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:rsidR="007F1C9A" w:rsidRPr="00306830" w:rsidRDefault="007F1C9A">
        <w:pPr>
          <w:pStyle w:val="a3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306830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306830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="00407187" w:rsidRPr="00407187">
          <w:rPr>
            <w:rFonts w:ascii="Times New Roman" w:hAnsi="Times New Roman" w:cs="Times New Roman"/>
            <w:noProof/>
            <w:sz w:val="16"/>
            <w:szCs w:val="16"/>
            <w:lang w:val="zh-CN"/>
          </w:rPr>
          <w:t>1</w: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7F1C9A" w:rsidRDefault="007F1C9A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2672" w:rsidRDefault="00B32672">
      <w:r>
        <w:separator/>
      </w:r>
    </w:p>
  </w:footnote>
  <w:footnote w:type="continuationSeparator" w:id="0">
    <w:p w:rsidR="00B32672" w:rsidRDefault="00B326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new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x2padw0vxztuepfdsv2vtu5s00dffzx0wd&quot;&gt;My EndNote Library&lt;record-ids&gt;&lt;item&gt;1444&lt;/item&gt;&lt;item&gt;1453&lt;/item&gt;&lt;item&gt;1465&lt;/item&gt;&lt;item&gt;1466&lt;/item&gt;&lt;/record-ids&gt;&lt;/item&gt;&lt;/Libraries&gt;"/>
  </w:docVars>
  <w:rsids>
    <w:rsidRoot w:val="00AE021D"/>
    <w:rsid w:val="00003AF6"/>
    <w:rsid w:val="00030981"/>
    <w:rsid w:val="000346E8"/>
    <w:rsid w:val="00035195"/>
    <w:rsid w:val="00037E8F"/>
    <w:rsid w:val="00045435"/>
    <w:rsid w:val="000469C6"/>
    <w:rsid w:val="00070925"/>
    <w:rsid w:val="00072852"/>
    <w:rsid w:val="0007778A"/>
    <w:rsid w:val="00086A30"/>
    <w:rsid w:val="00087B26"/>
    <w:rsid w:val="00094AD2"/>
    <w:rsid w:val="0009785F"/>
    <w:rsid w:val="000B271E"/>
    <w:rsid w:val="000B33EB"/>
    <w:rsid w:val="000C0974"/>
    <w:rsid w:val="000C57C5"/>
    <w:rsid w:val="000E6BEB"/>
    <w:rsid w:val="000F67E2"/>
    <w:rsid w:val="00104A05"/>
    <w:rsid w:val="001058B0"/>
    <w:rsid w:val="00105E2E"/>
    <w:rsid w:val="00111672"/>
    <w:rsid w:val="00123256"/>
    <w:rsid w:val="00136759"/>
    <w:rsid w:val="00140AAC"/>
    <w:rsid w:val="0014178A"/>
    <w:rsid w:val="00156A87"/>
    <w:rsid w:val="00167E61"/>
    <w:rsid w:val="0017309D"/>
    <w:rsid w:val="001730CD"/>
    <w:rsid w:val="0017317E"/>
    <w:rsid w:val="00185881"/>
    <w:rsid w:val="001912A3"/>
    <w:rsid w:val="001A208E"/>
    <w:rsid w:val="001B284C"/>
    <w:rsid w:val="001B5F22"/>
    <w:rsid w:val="001D4093"/>
    <w:rsid w:val="001D78F8"/>
    <w:rsid w:val="002018D9"/>
    <w:rsid w:val="0020714C"/>
    <w:rsid w:val="0023150B"/>
    <w:rsid w:val="0024004D"/>
    <w:rsid w:val="00240856"/>
    <w:rsid w:val="00291FB8"/>
    <w:rsid w:val="002A499C"/>
    <w:rsid w:val="002D0D05"/>
    <w:rsid w:val="002D10D7"/>
    <w:rsid w:val="00306830"/>
    <w:rsid w:val="00306DD5"/>
    <w:rsid w:val="003113A4"/>
    <w:rsid w:val="0033256D"/>
    <w:rsid w:val="00362EB8"/>
    <w:rsid w:val="00363FB7"/>
    <w:rsid w:val="003677CA"/>
    <w:rsid w:val="00377362"/>
    <w:rsid w:val="003A0F83"/>
    <w:rsid w:val="003B085B"/>
    <w:rsid w:val="003D016F"/>
    <w:rsid w:val="00401665"/>
    <w:rsid w:val="00407187"/>
    <w:rsid w:val="004214D1"/>
    <w:rsid w:val="00426B65"/>
    <w:rsid w:val="00452B38"/>
    <w:rsid w:val="004705E6"/>
    <w:rsid w:val="0047332D"/>
    <w:rsid w:val="00490242"/>
    <w:rsid w:val="004B52B0"/>
    <w:rsid w:val="004C0918"/>
    <w:rsid w:val="004C331A"/>
    <w:rsid w:val="005349C9"/>
    <w:rsid w:val="005378CA"/>
    <w:rsid w:val="0055747C"/>
    <w:rsid w:val="00560889"/>
    <w:rsid w:val="005726EB"/>
    <w:rsid w:val="00593B28"/>
    <w:rsid w:val="00595373"/>
    <w:rsid w:val="00596E6A"/>
    <w:rsid w:val="005C5DB9"/>
    <w:rsid w:val="006020C2"/>
    <w:rsid w:val="00610584"/>
    <w:rsid w:val="00612094"/>
    <w:rsid w:val="0063035A"/>
    <w:rsid w:val="00636BC8"/>
    <w:rsid w:val="00636E26"/>
    <w:rsid w:val="00642A1C"/>
    <w:rsid w:val="00680C9B"/>
    <w:rsid w:val="006812A6"/>
    <w:rsid w:val="0069705E"/>
    <w:rsid w:val="006F77C9"/>
    <w:rsid w:val="007204E3"/>
    <w:rsid w:val="00732F9B"/>
    <w:rsid w:val="00753657"/>
    <w:rsid w:val="00782B89"/>
    <w:rsid w:val="00797A4F"/>
    <w:rsid w:val="007B3461"/>
    <w:rsid w:val="007D30E6"/>
    <w:rsid w:val="007E6E2C"/>
    <w:rsid w:val="007F1C9A"/>
    <w:rsid w:val="007F7430"/>
    <w:rsid w:val="00810ECC"/>
    <w:rsid w:val="00830214"/>
    <w:rsid w:val="008337C5"/>
    <w:rsid w:val="00835662"/>
    <w:rsid w:val="00850C20"/>
    <w:rsid w:val="0085135D"/>
    <w:rsid w:val="00853437"/>
    <w:rsid w:val="00866B60"/>
    <w:rsid w:val="008836EA"/>
    <w:rsid w:val="00895934"/>
    <w:rsid w:val="00897736"/>
    <w:rsid w:val="00905D85"/>
    <w:rsid w:val="00916C2C"/>
    <w:rsid w:val="009310C2"/>
    <w:rsid w:val="009542AB"/>
    <w:rsid w:val="00974FD1"/>
    <w:rsid w:val="00983BDC"/>
    <w:rsid w:val="009C5383"/>
    <w:rsid w:val="009D2369"/>
    <w:rsid w:val="009D5495"/>
    <w:rsid w:val="009D754C"/>
    <w:rsid w:val="009E1D49"/>
    <w:rsid w:val="009F3A02"/>
    <w:rsid w:val="00A042EC"/>
    <w:rsid w:val="00A052EE"/>
    <w:rsid w:val="00A11187"/>
    <w:rsid w:val="00A67978"/>
    <w:rsid w:val="00A73D8C"/>
    <w:rsid w:val="00A847FA"/>
    <w:rsid w:val="00A85E3C"/>
    <w:rsid w:val="00A92C46"/>
    <w:rsid w:val="00AA19EA"/>
    <w:rsid w:val="00AB2A38"/>
    <w:rsid w:val="00AB2F41"/>
    <w:rsid w:val="00AD0AC2"/>
    <w:rsid w:val="00AD679E"/>
    <w:rsid w:val="00AD6D51"/>
    <w:rsid w:val="00AE021D"/>
    <w:rsid w:val="00AE30B1"/>
    <w:rsid w:val="00B0437C"/>
    <w:rsid w:val="00B05615"/>
    <w:rsid w:val="00B1214A"/>
    <w:rsid w:val="00B132C1"/>
    <w:rsid w:val="00B24AEE"/>
    <w:rsid w:val="00B32672"/>
    <w:rsid w:val="00B32A61"/>
    <w:rsid w:val="00B35A78"/>
    <w:rsid w:val="00B43F84"/>
    <w:rsid w:val="00B57429"/>
    <w:rsid w:val="00B77129"/>
    <w:rsid w:val="00B90094"/>
    <w:rsid w:val="00B94E0B"/>
    <w:rsid w:val="00B97D1F"/>
    <w:rsid w:val="00BA4786"/>
    <w:rsid w:val="00BA60C0"/>
    <w:rsid w:val="00BA69D1"/>
    <w:rsid w:val="00BC06A8"/>
    <w:rsid w:val="00BD3C7C"/>
    <w:rsid w:val="00BD47D7"/>
    <w:rsid w:val="00BF1E86"/>
    <w:rsid w:val="00C04BB5"/>
    <w:rsid w:val="00C06375"/>
    <w:rsid w:val="00C1404F"/>
    <w:rsid w:val="00C20EA3"/>
    <w:rsid w:val="00C358A3"/>
    <w:rsid w:val="00C471A0"/>
    <w:rsid w:val="00C476F8"/>
    <w:rsid w:val="00C51662"/>
    <w:rsid w:val="00C6717D"/>
    <w:rsid w:val="00CA3007"/>
    <w:rsid w:val="00CE6968"/>
    <w:rsid w:val="00D06199"/>
    <w:rsid w:val="00D156C0"/>
    <w:rsid w:val="00D217ED"/>
    <w:rsid w:val="00D226A3"/>
    <w:rsid w:val="00D4426E"/>
    <w:rsid w:val="00D82E40"/>
    <w:rsid w:val="00DB1EF4"/>
    <w:rsid w:val="00DD4151"/>
    <w:rsid w:val="00DE32DC"/>
    <w:rsid w:val="00DF1415"/>
    <w:rsid w:val="00DF78D3"/>
    <w:rsid w:val="00DF7BF1"/>
    <w:rsid w:val="00E0140E"/>
    <w:rsid w:val="00E02E2D"/>
    <w:rsid w:val="00E1196E"/>
    <w:rsid w:val="00E179EC"/>
    <w:rsid w:val="00E32CC1"/>
    <w:rsid w:val="00E37BA0"/>
    <w:rsid w:val="00E441ED"/>
    <w:rsid w:val="00E51585"/>
    <w:rsid w:val="00E60041"/>
    <w:rsid w:val="00E74EAA"/>
    <w:rsid w:val="00E76988"/>
    <w:rsid w:val="00E77FDE"/>
    <w:rsid w:val="00E84E96"/>
    <w:rsid w:val="00EA33A2"/>
    <w:rsid w:val="00EA52C1"/>
    <w:rsid w:val="00EB011C"/>
    <w:rsid w:val="00EB1BCB"/>
    <w:rsid w:val="00EB3E8B"/>
    <w:rsid w:val="00EB4021"/>
    <w:rsid w:val="00EC7970"/>
    <w:rsid w:val="00EE5ACC"/>
    <w:rsid w:val="00F26B95"/>
    <w:rsid w:val="00F27B50"/>
    <w:rsid w:val="00F462BD"/>
    <w:rsid w:val="00F74B8E"/>
    <w:rsid w:val="00F834C5"/>
    <w:rsid w:val="00F959D3"/>
    <w:rsid w:val="00FA1684"/>
    <w:rsid w:val="00FA4F0E"/>
    <w:rsid w:val="00FB5747"/>
    <w:rsid w:val="015D5D7A"/>
    <w:rsid w:val="16537F2B"/>
    <w:rsid w:val="33C843D5"/>
    <w:rsid w:val="43E03E32"/>
    <w:rsid w:val="49505A9F"/>
    <w:rsid w:val="62BE239C"/>
    <w:rsid w:val="67D12D3C"/>
    <w:rsid w:val="780D2951"/>
    <w:rsid w:val="7A623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2F328A5F-60FB-45AB-8046-130CFA9E2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0584"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5">
    <w:name w:val="Table Grid"/>
    <w:basedOn w:val="a1"/>
    <w:uiPriority w:val="99"/>
    <w:unhideWhenUsed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6">
    <w:name w:val="List Paragraph"/>
    <w:basedOn w:val="a"/>
    <w:uiPriority w:val="34"/>
    <w:qFormat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401665"/>
    <w:pPr>
      <w:jc w:val="center"/>
    </w:pPr>
    <w:rPr>
      <w:rFonts w:ascii="Times New Roman" w:eastAsia="等线" w:hAnsi="Times New Roman"/>
      <w:noProof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401665"/>
    <w:rPr>
      <w:rFonts w:eastAsia="等线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401665"/>
    <w:rPr>
      <w:rFonts w:ascii="Times New Roman" w:eastAsia="等线" w:hAnsi="Times New Roman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401665"/>
    <w:rPr>
      <w:rFonts w:eastAsia="等线"/>
      <w:noProof/>
      <w:kern w:val="2"/>
      <w:szCs w:val="22"/>
    </w:rPr>
  </w:style>
  <w:style w:type="character" w:styleId="a7">
    <w:name w:val="Hyperlink"/>
    <w:basedOn w:val="a0"/>
    <w:uiPriority w:val="99"/>
    <w:semiHidden/>
    <w:unhideWhenUsed/>
    <w:rsid w:val="0063035A"/>
    <w:rPr>
      <w:color w:val="0000FF"/>
      <w:u w:val="single"/>
    </w:rPr>
  </w:style>
  <w:style w:type="character" w:customStyle="1" w:styleId="font11">
    <w:name w:val="font11"/>
    <w:basedOn w:val="a0"/>
    <w:rsid w:val="0055747C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55747C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61209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7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AFBBBC5-529D-4AF4-8EAA-DCA5B2EC5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</dc:creator>
  <cp:keywords/>
  <dc:description/>
  <cp:lastModifiedBy>Xia Zhu</cp:lastModifiedBy>
  <cp:revision>2</cp:revision>
  <dcterms:created xsi:type="dcterms:W3CDTF">2025-01-20T08:41:00Z</dcterms:created>
  <dcterms:modified xsi:type="dcterms:W3CDTF">2025-01-20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22</vt:lpwstr>
  </property>
</Properties>
</file>